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397" w:rsidRDefault="008816C9" w:rsidP="00363C4A">
      <w:pPr>
        <w:rPr>
          <w:b/>
        </w:rPr>
      </w:pPr>
      <w:bookmarkStart w:id="0" w:name="_Hlk86579497"/>
      <w:r>
        <w:rPr>
          <w:b/>
        </w:rPr>
        <w:t>S5 File</w:t>
      </w:r>
      <w:bookmarkStart w:id="1" w:name="_GoBack"/>
      <w:bookmarkEnd w:id="1"/>
      <w:r w:rsidR="00E90397">
        <w:rPr>
          <w:b/>
        </w:rPr>
        <w:t>. Multiple Logistic Regression</w:t>
      </w:r>
      <w:r w:rsidR="00623031">
        <w:rPr>
          <w:b/>
        </w:rPr>
        <w:t xml:space="preserve"> Results for</w:t>
      </w:r>
      <w:r w:rsidR="00E90397">
        <w:rPr>
          <w:b/>
        </w:rPr>
        <w:t xml:space="preserve"> Screening Positive for Anxiety, Depression, PTSD, High Burnout and Intention to Leave Patient Care</w:t>
      </w:r>
    </w:p>
    <w:bookmarkEnd w:id="0"/>
    <w:p w:rsidR="00E777FD" w:rsidRDefault="00E777FD" w:rsidP="00363C4A">
      <w:pPr>
        <w:rPr>
          <w:b/>
        </w:rPr>
      </w:pPr>
      <w:r>
        <w:rPr>
          <w:b/>
        </w:rPr>
        <w:t>All analyses conducted in Mplus</w:t>
      </w:r>
      <w:r w:rsidR="00150E87">
        <w:rPr>
          <w:b/>
        </w:rPr>
        <w:t xml:space="preserve"> version 8.5</w:t>
      </w:r>
    </w:p>
    <w:p w:rsidR="00E90397" w:rsidRDefault="00E90397" w:rsidP="00363C4A">
      <w:pPr>
        <w:rPr>
          <w:b/>
        </w:rPr>
      </w:pPr>
    </w:p>
    <w:p w:rsidR="00363C4A" w:rsidRPr="0080587A" w:rsidRDefault="00444A15" w:rsidP="00363C4A">
      <w:pPr>
        <w:rPr>
          <w:b/>
        </w:rPr>
      </w:pPr>
      <w:r>
        <w:rPr>
          <w:b/>
        </w:rPr>
        <w:t xml:space="preserve">1. </w:t>
      </w:r>
      <w:r w:rsidR="00363C4A" w:rsidRPr="0080587A">
        <w:rPr>
          <w:b/>
        </w:rPr>
        <w:t xml:space="preserve">Regression Results for Multiple Logistic Regression of </w:t>
      </w:r>
      <w:r w:rsidR="00E90397">
        <w:rPr>
          <w:b/>
        </w:rPr>
        <w:t xml:space="preserve">Screening Positive for </w:t>
      </w:r>
      <w:r w:rsidR="00363C4A" w:rsidRPr="0080587A">
        <w:rPr>
          <w:b/>
        </w:rPr>
        <w:t>Anxiety on Moral Distress Indicator Variables, Controlling for Potential Confounding Factors</w:t>
      </w:r>
    </w:p>
    <w:p w:rsidR="00363C4A" w:rsidRDefault="00363C4A" w:rsidP="00363C4A">
      <w:r>
        <w:t>MODEL FIT INFORMATION</w:t>
      </w:r>
    </w:p>
    <w:p w:rsidR="00363C4A" w:rsidRDefault="00363C4A" w:rsidP="00363C4A">
      <w:r>
        <w:t>Number of Free Parameters                      188</w:t>
      </w:r>
    </w:p>
    <w:p w:rsidR="00363C4A" w:rsidRDefault="00363C4A" w:rsidP="00363C4A">
      <w:r>
        <w:t>Loglikelihood       H0 Value                       -9701.071</w:t>
      </w:r>
    </w:p>
    <w:p w:rsidR="00363C4A" w:rsidRDefault="00363C4A" w:rsidP="00363C4A">
      <w:r>
        <w:t xml:space="preserve">          H0 Scaling Correction Factor      1.2322</w:t>
      </w:r>
    </w:p>
    <w:p w:rsidR="00363C4A" w:rsidRDefault="00363C4A" w:rsidP="00363C4A">
      <w:r>
        <w:t xml:space="preserve">            for MLR</w:t>
      </w:r>
    </w:p>
    <w:p w:rsidR="00363C4A" w:rsidRDefault="00363C4A" w:rsidP="00363C4A">
      <w:r>
        <w:t>Information Criteria</w:t>
      </w:r>
    </w:p>
    <w:p w:rsidR="00363C4A" w:rsidRDefault="00363C4A" w:rsidP="00363C4A">
      <w:r>
        <w:t xml:space="preserve">          Akaike (AIC)                   19778.143</w:t>
      </w:r>
    </w:p>
    <w:p w:rsidR="00363C4A" w:rsidRDefault="00363C4A" w:rsidP="00363C4A">
      <w:r>
        <w:t xml:space="preserve">          Bayesian (BIC)                 20661.185</w:t>
      </w:r>
    </w:p>
    <w:p w:rsidR="00363C4A" w:rsidRDefault="00363C4A" w:rsidP="00363C4A">
      <w:r>
        <w:t xml:space="preserve">          Sample-Size Adjusted BIC       20064.175</w:t>
      </w:r>
    </w:p>
    <w:p w:rsidR="00363C4A" w:rsidRDefault="00363C4A" w:rsidP="00363C4A">
      <w:r>
        <w:t xml:space="preserve">            (n* = (n + 2) / 24)</w:t>
      </w:r>
    </w:p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444A15" w:rsidRDefault="00444A15" w:rsidP="00363C4A"/>
    <w:p w:rsidR="00363C4A" w:rsidRDefault="00363C4A" w:rsidP="00363C4A">
      <w:r>
        <w:t>MODEL RESULTS</w:t>
      </w:r>
    </w:p>
    <w:p w:rsidR="00363C4A" w:rsidRPr="00444A15" w:rsidRDefault="00363C4A" w:rsidP="00363C4A">
      <w:pPr>
        <w:rPr>
          <w:b/>
        </w:rPr>
      </w:pPr>
      <w:r>
        <w:t xml:space="preserve"> ANXIETY    ON</w:t>
      </w:r>
      <w:r>
        <w:tab/>
      </w:r>
      <w:r>
        <w:tab/>
        <w:t xml:space="preserve"> </w:t>
      </w:r>
      <w:r w:rsidRPr="00444A15">
        <w:rPr>
          <w:b/>
        </w:rPr>
        <w:t>Est.</w:t>
      </w:r>
      <w:r w:rsidRPr="00444A15">
        <w:rPr>
          <w:b/>
        </w:rPr>
        <w:tab/>
        <w:t xml:space="preserve">     SE</w:t>
      </w:r>
      <w:r w:rsidRPr="00444A15">
        <w:rPr>
          <w:b/>
        </w:rPr>
        <w:tab/>
        <w:t xml:space="preserve">     Est/SE      </w:t>
      </w:r>
      <w:r w:rsidR="00444A15">
        <w:rPr>
          <w:b/>
        </w:rPr>
        <w:t>P</w:t>
      </w:r>
      <w:r w:rsidRPr="00444A15">
        <w:rPr>
          <w:b/>
        </w:rPr>
        <w:t xml:space="preserve"> value</w:t>
      </w:r>
    </w:p>
    <w:p w:rsidR="00363C4A" w:rsidRDefault="00363C4A" w:rsidP="00363C4A">
      <w:r>
        <w:t xml:space="preserve">    MOR_DUM1         </w:t>
      </w:r>
      <w:r>
        <w:tab/>
        <w:t xml:space="preserve">  0.865     0.427      2.028      0.043</w:t>
      </w:r>
    </w:p>
    <w:p w:rsidR="00363C4A" w:rsidRDefault="00363C4A" w:rsidP="00363C4A">
      <w:r>
        <w:t xml:space="preserve">    MOR_DUM2          </w:t>
      </w:r>
      <w:r>
        <w:tab/>
        <w:t xml:space="preserve"> 1.583      0.445      3.558      0.000</w:t>
      </w:r>
    </w:p>
    <w:p w:rsidR="00363C4A" w:rsidRDefault="00363C4A" w:rsidP="00363C4A">
      <w:r>
        <w:t xml:space="preserve">    MOR_DUM3           </w:t>
      </w:r>
      <w:r>
        <w:tab/>
        <w:t>2.343       0.441      5.314      0.000</w:t>
      </w:r>
    </w:p>
    <w:p w:rsidR="00363C4A" w:rsidRDefault="00363C4A" w:rsidP="00363C4A">
      <w:r>
        <w:t xml:space="preserve">    FTF               </w:t>
      </w:r>
      <w:r>
        <w:tab/>
      </w:r>
      <w:r>
        <w:tab/>
        <w:t xml:space="preserve"> 0.105      0.141      0.746      0.456</w:t>
      </w:r>
    </w:p>
    <w:p w:rsidR="00363C4A" w:rsidRDefault="00363C4A" w:rsidP="00363C4A">
      <w:r>
        <w:t xml:space="preserve">    AGE             </w:t>
      </w:r>
      <w:r>
        <w:tab/>
      </w:r>
      <w:r>
        <w:tab/>
        <w:t>-0.102      0.114     -0.897      0.370</w:t>
      </w:r>
    </w:p>
    <w:p w:rsidR="00363C4A" w:rsidRDefault="00363C4A" w:rsidP="00363C4A">
      <w:r>
        <w:t xml:space="preserve">    LIV_HM             </w:t>
      </w:r>
      <w:r>
        <w:tab/>
        <w:t>0.054       0.081      0.665      0.506</w:t>
      </w:r>
    </w:p>
    <w:p w:rsidR="00363C4A" w:rsidRDefault="00363C4A" w:rsidP="00363C4A">
      <w:r>
        <w:t xml:space="preserve">    GEND_REV           </w:t>
      </w:r>
      <w:r>
        <w:tab/>
        <w:t>0.817       0.244      3.348      0.001</w:t>
      </w:r>
    </w:p>
    <w:p w:rsidR="00363C4A" w:rsidRDefault="00363C4A" w:rsidP="00363C4A">
      <w:r>
        <w:t xml:space="preserve">    RACE2             </w:t>
      </w:r>
      <w:r>
        <w:tab/>
      </w:r>
      <w:r>
        <w:tab/>
        <w:t>-0.269      0.281     -0.957      0.339</w:t>
      </w:r>
    </w:p>
    <w:p w:rsidR="00363C4A" w:rsidRDefault="00363C4A" w:rsidP="00363C4A">
      <w:r>
        <w:t xml:space="preserve">    RACE3              </w:t>
      </w:r>
      <w:r>
        <w:tab/>
        <w:t>0.584      0.635      0.920      0.358</w:t>
      </w:r>
    </w:p>
    <w:p w:rsidR="00363C4A" w:rsidRDefault="00363C4A" w:rsidP="00363C4A">
      <w:r>
        <w:t xml:space="preserve">    RACE4              </w:t>
      </w:r>
      <w:r>
        <w:tab/>
        <w:t>0.191      0.456      0.419      0.675</w:t>
      </w:r>
    </w:p>
    <w:p w:rsidR="00363C4A" w:rsidRDefault="00363C4A" w:rsidP="00363C4A">
      <w:r>
        <w:t xml:space="preserve">    RACE5            </w:t>
      </w:r>
      <w:r>
        <w:tab/>
      </w:r>
      <w:r>
        <w:tab/>
        <w:t>-0.325     0.449     -0.725      0.469</w:t>
      </w:r>
    </w:p>
    <w:p w:rsidR="00363C4A" w:rsidRDefault="00363C4A" w:rsidP="00363C4A">
      <w:r>
        <w:t xml:space="preserve">    COV_RISK          </w:t>
      </w:r>
      <w:r>
        <w:tab/>
        <w:t xml:space="preserve"> 0.064      0.141      0.458      0.647</w:t>
      </w:r>
    </w:p>
    <w:p w:rsidR="00363C4A" w:rsidRDefault="00444A15" w:rsidP="00444A15">
      <w:r>
        <w:t xml:space="preserve">    </w:t>
      </w:r>
      <w:r w:rsidR="00363C4A">
        <w:t xml:space="preserve">COV_DIE            </w:t>
      </w:r>
      <w:r w:rsidR="0080587A">
        <w:tab/>
      </w:r>
      <w:r w:rsidR="00363C4A">
        <w:t>0.291      0.164      1.774      0.076</w:t>
      </w:r>
    </w:p>
    <w:p w:rsidR="00363C4A" w:rsidRDefault="00363C4A" w:rsidP="00363C4A">
      <w:r>
        <w:t xml:space="preserve">    IPT_OTPT           </w:t>
      </w:r>
      <w:r w:rsidR="0080587A">
        <w:tab/>
      </w:r>
      <w:r>
        <w:t>0.146      0.160      0.911      0.363</w:t>
      </w:r>
    </w:p>
    <w:p w:rsidR="00363C4A" w:rsidRDefault="00363C4A" w:rsidP="00363C4A">
      <w:r>
        <w:t xml:space="preserve">    REG1             </w:t>
      </w:r>
      <w:r w:rsidR="0080587A">
        <w:tab/>
      </w:r>
      <w:r w:rsidR="0080587A">
        <w:tab/>
      </w:r>
      <w:r>
        <w:t>-0.005      0.330     -0.016      0.987</w:t>
      </w:r>
    </w:p>
    <w:p w:rsidR="00363C4A" w:rsidRDefault="00363C4A" w:rsidP="00363C4A">
      <w:r>
        <w:t xml:space="preserve">    REG2              </w:t>
      </w:r>
      <w:r w:rsidR="0080587A">
        <w:tab/>
      </w:r>
      <w:r w:rsidR="0080587A">
        <w:tab/>
      </w:r>
      <w:r>
        <w:t>-0.788      0.369     -2.132      0.033</w:t>
      </w:r>
    </w:p>
    <w:p w:rsidR="007A1A7F" w:rsidRDefault="00363C4A" w:rsidP="00363C4A">
      <w:r>
        <w:t xml:space="preserve">    REG4              </w:t>
      </w:r>
      <w:r w:rsidR="0080587A">
        <w:tab/>
      </w:r>
      <w:r w:rsidR="0080587A">
        <w:tab/>
      </w:r>
      <w:r>
        <w:t>-0.226      0.307     -0.734      0.463</w:t>
      </w:r>
    </w:p>
    <w:p w:rsidR="00E90397" w:rsidRDefault="00E90397">
      <w:r>
        <w:br w:type="page"/>
      </w:r>
    </w:p>
    <w:p w:rsidR="00BD26A6" w:rsidRDefault="00BD26A6" w:rsidP="00363C4A"/>
    <w:p w:rsidR="00E90397" w:rsidRPr="0080587A" w:rsidRDefault="00444A15" w:rsidP="00E90397">
      <w:pPr>
        <w:rPr>
          <w:b/>
        </w:rPr>
      </w:pPr>
      <w:r>
        <w:rPr>
          <w:b/>
        </w:rPr>
        <w:t xml:space="preserve">2. </w:t>
      </w:r>
      <w:r w:rsidR="00E90397" w:rsidRPr="0080587A">
        <w:rPr>
          <w:b/>
        </w:rPr>
        <w:t xml:space="preserve"> Regression Results for Multiple Logistic Regression of</w:t>
      </w:r>
      <w:r w:rsidR="00E90397">
        <w:rPr>
          <w:b/>
        </w:rPr>
        <w:t xml:space="preserve"> Screening Positive for</w:t>
      </w:r>
      <w:r w:rsidR="00E90397" w:rsidRPr="0080587A">
        <w:rPr>
          <w:b/>
        </w:rPr>
        <w:t xml:space="preserve"> </w:t>
      </w:r>
      <w:r w:rsidR="00E90397">
        <w:rPr>
          <w:b/>
        </w:rPr>
        <w:t>Depression</w:t>
      </w:r>
      <w:r w:rsidR="00E90397" w:rsidRPr="0080587A">
        <w:rPr>
          <w:b/>
        </w:rPr>
        <w:t xml:space="preserve"> on Moral Distress Indicator Variables, Controlling for Potential Confounding Factors</w:t>
      </w:r>
    </w:p>
    <w:p w:rsidR="00E90397" w:rsidRDefault="00E90397" w:rsidP="00E90397">
      <w:r>
        <w:t>MODEL FIT INFORMATION</w:t>
      </w:r>
    </w:p>
    <w:p w:rsidR="00E90397" w:rsidRDefault="00E90397" w:rsidP="00E90397">
      <w:r>
        <w:t>Number of Free Parameters                      188</w:t>
      </w:r>
    </w:p>
    <w:p w:rsidR="00E90397" w:rsidRDefault="00E90397" w:rsidP="00E90397">
      <w:r>
        <w:t>Loglikelihood</w:t>
      </w:r>
    </w:p>
    <w:p w:rsidR="00E90397" w:rsidRDefault="00E90397" w:rsidP="00E90397">
      <w:r>
        <w:t xml:space="preserve">          H0 Value                       -9665.040</w:t>
      </w:r>
    </w:p>
    <w:p w:rsidR="00E90397" w:rsidRDefault="00E90397" w:rsidP="00E90397">
      <w:r>
        <w:t xml:space="preserve">          H0 Scaling Correction Factor      1.2246</w:t>
      </w:r>
    </w:p>
    <w:p w:rsidR="00E90397" w:rsidRDefault="00E90397" w:rsidP="00E90397">
      <w:r>
        <w:t xml:space="preserve">            for MLR</w:t>
      </w:r>
    </w:p>
    <w:p w:rsidR="00E90397" w:rsidRDefault="00E90397" w:rsidP="00E90397">
      <w:r>
        <w:t>Information Criteria</w:t>
      </w:r>
    </w:p>
    <w:p w:rsidR="00E90397" w:rsidRDefault="00E90397" w:rsidP="00E90397">
      <w:r>
        <w:t xml:space="preserve">          Akaike (AIC)                   19706.080</w:t>
      </w:r>
    </w:p>
    <w:p w:rsidR="00E90397" w:rsidRDefault="00E90397" w:rsidP="00E90397">
      <w:r>
        <w:t xml:space="preserve">          Bayesian (BIC)                 20589.122</w:t>
      </w:r>
    </w:p>
    <w:p w:rsidR="00E90397" w:rsidRDefault="00E90397" w:rsidP="00E90397">
      <w:r>
        <w:t xml:space="preserve">          Sample-Size Adjusted BIC       19992.112</w:t>
      </w:r>
    </w:p>
    <w:p w:rsidR="00E90397" w:rsidRDefault="00E90397" w:rsidP="00E90397">
      <w:r>
        <w:t xml:space="preserve">            (n* = (n + 2) / 24)</w:t>
      </w:r>
    </w:p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E90397" w:rsidRDefault="00E90397" w:rsidP="00E90397">
      <w:r>
        <w:lastRenderedPageBreak/>
        <w:t>MODEL RESULTS</w:t>
      </w:r>
    </w:p>
    <w:p w:rsidR="00E90397" w:rsidRDefault="00E90397" w:rsidP="00E90397"/>
    <w:p w:rsidR="00E90397" w:rsidRPr="00E90397" w:rsidRDefault="00E90397" w:rsidP="00E90397">
      <w:pPr>
        <w:rPr>
          <w:b/>
        </w:rPr>
      </w:pPr>
      <w:r>
        <w:t xml:space="preserve"> DEPRESSION ON</w:t>
      </w:r>
      <w:r>
        <w:tab/>
      </w:r>
      <w:r w:rsidRPr="00E90397">
        <w:rPr>
          <w:b/>
        </w:rPr>
        <w:t>Est.</w:t>
      </w:r>
      <w:r w:rsidRPr="00E90397">
        <w:rPr>
          <w:b/>
        </w:rPr>
        <w:tab/>
        <w:t xml:space="preserve">   SE</w:t>
      </w:r>
      <w:r w:rsidRPr="00E90397">
        <w:rPr>
          <w:b/>
        </w:rPr>
        <w:tab/>
        <w:t xml:space="preserve">   Est/SE</w:t>
      </w:r>
      <w:r>
        <w:rPr>
          <w:b/>
        </w:rPr>
        <w:t xml:space="preserve">    </w:t>
      </w:r>
      <w:r w:rsidRPr="00E90397">
        <w:rPr>
          <w:b/>
        </w:rPr>
        <w:t xml:space="preserve">P </w:t>
      </w:r>
      <w:proofErr w:type="spellStart"/>
      <w:r w:rsidRPr="00E90397">
        <w:rPr>
          <w:b/>
        </w:rPr>
        <w:t>val</w:t>
      </w:r>
      <w:proofErr w:type="spellEnd"/>
    </w:p>
    <w:p w:rsidR="00E90397" w:rsidRDefault="00E90397" w:rsidP="00E90397">
      <w:r>
        <w:t xml:space="preserve">    MOR_DUM1           </w:t>
      </w:r>
      <w:r>
        <w:tab/>
        <w:t>0.104      0.394      0.263      0.792</w:t>
      </w:r>
    </w:p>
    <w:p w:rsidR="00E90397" w:rsidRDefault="00E90397" w:rsidP="00E90397">
      <w:r>
        <w:t xml:space="preserve">    MOR_DUM2          </w:t>
      </w:r>
      <w:r>
        <w:tab/>
        <w:t>0.859      0.414      2.073      0.038</w:t>
      </w:r>
    </w:p>
    <w:p w:rsidR="00E90397" w:rsidRDefault="00E90397" w:rsidP="00E90397">
      <w:r>
        <w:t xml:space="preserve">    MOR_DUM3           </w:t>
      </w:r>
      <w:r>
        <w:tab/>
        <w:t>1.463      0.416      3.513      0.000</w:t>
      </w:r>
    </w:p>
    <w:p w:rsidR="00E90397" w:rsidRDefault="00E90397" w:rsidP="00E90397">
      <w:r>
        <w:t xml:space="preserve">    FTF               </w:t>
      </w:r>
      <w:r>
        <w:tab/>
      </w:r>
      <w:r>
        <w:tab/>
        <w:t>-0.103     0.163     -0.631     0.528</w:t>
      </w:r>
    </w:p>
    <w:p w:rsidR="00E90397" w:rsidRDefault="00E90397" w:rsidP="00E90397">
      <w:r>
        <w:t xml:space="preserve">    AGE               </w:t>
      </w:r>
      <w:r>
        <w:tab/>
      </w:r>
      <w:r>
        <w:tab/>
        <w:t>-0.122     0.119     -1.026     0.305</w:t>
      </w:r>
    </w:p>
    <w:p w:rsidR="00E90397" w:rsidRDefault="00E90397" w:rsidP="00E90397">
      <w:r>
        <w:t xml:space="preserve">    LIV_HM           </w:t>
      </w:r>
      <w:r>
        <w:tab/>
        <w:t>-0.070     0.088     -0.791      0.429</w:t>
      </w:r>
    </w:p>
    <w:p w:rsidR="00E90397" w:rsidRDefault="00E90397" w:rsidP="00E90397">
      <w:r>
        <w:t xml:space="preserve">    GEND_REV          </w:t>
      </w:r>
      <w:r>
        <w:tab/>
        <w:t>-0.323     0.279     -1.160      0.246</w:t>
      </w:r>
    </w:p>
    <w:p w:rsidR="00E90397" w:rsidRDefault="00E90397" w:rsidP="00E90397">
      <w:r>
        <w:t xml:space="preserve">    RACE2             </w:t>
      </w:r>
      <w:r>
        <w:tab/>
      </w:r>
      <w:r>
        <w:tab/>
        <w:t>-0.095      0.295     -0.322     0.747</w:t>
      </w:r>
    </w:p>
    <w:p w:rsidR="00E90397" w:rsidRDefault="00E90397" w:rsidP="00E90397">
      <w:r>
        <w:t xml:space="preserve">    RACE3              </w:t>
      </w:r>
      <w:r>
        <w:tab/>
        <w:t>0.702      0.631      1.113      0.266</w:t>
      </w:r>
    </w:p>
    <w:p w:rsidR="00E90397" w:rsidRDefault="00E90397" w:rsidP="00E90397">
      <w:r>
        <w:t xml:space="preserve">    RACE4             </w:t>
      </w:r>
      <w:r>
        <w:tab/>
      </w:r>
      <w:r>
        <w:tab/>
        <w:t>-0.608     0.552     -1.102      0.271</w:t>
      </w:r>
    </w:p>
    <w:p w:rsidR="00E90397" w:rsidRDefault="00E90397" w:rsidP="00E90397">
      <w:r>
        <w:t xml:space="preserve">    RACE5             </w:t>
      </w:r>
      <w:r>
        <w:tab/>
      </w:r>
      <w:r>
        <w:tab/>
        <w:t>-0.216     0.430     -0.504      0.615</w:t>
      </w:r>
    </w:p>
    <w:p w:rsidR="00E90397" w:rsidRDefault="00E90397" w:rsidP="00E90397">
      <w:r>
        <w:t xml:space="preserve">    COV_RISK          </w:t>
      </w:r>
      <w:r>
        <w:tab/>
        <w:t xml:space="preserve"> 0.248     0.155      1.604      0.109</w:t>
      </w:r>
    </w:p>
    <w:p w:rsidR="00E90397" w:rsidRDefault="00444A15" w:rsidP="00444A15">
      <w:r>
        <w:t xml:space="preserve">   </w:t>
      </w:r>
      <w:r w:rsidR="00E90397">
        <w:t xml:space="preserve">COV_DIE            </w:t>
      </w:r>
      <w:r w:rsidR="00E90397">
        <w:tab/>
        <w:t>0.476      0.174      2.735      0.006</w:t>
      </w:r>
    </w:p>
    <w:p w:rsidR="00E90397" w:rsidRDefault="00E90397" w:rsidP="00E90397">
      <w:r>
        <w:t xml:space="preserve">    IPT_OTPT           </w:t>
      </w:r>
      <w:r>
        <w:tab/>
        <w:t>0.037      0.183      0.201      0.841</w:t>
      </w:r>
    </w:p>
    <w:p w:rsidR="00E90397" w:rsidRDefault="00E90397" w:rsidP="00E90397">
      <w:r>
        <w:t xml:space="preserve">    REG1               </w:t>
      </w:r>
      <w:r>
        <w:tab/>
      </w:r>
      <w:r>
        <w:tab/>
        <w:t>0.076      0.367      0.208      0.835</w:t>
      </w:r>
    </w:p>
    <w:p w:rsidR="00E90397" w:rsidRDefault="00E90397" w:rsidP="00E90397">
      <w:r>
        <w:t xml:space="preserve">    REG2              </w:t>
      </w:r>
      <w:r>
        <w:tab/>
      </w:r>
      <w:r>
        <w:tab/>
        <w:t>-0.701     0.405    -1.730     0.084</w:t>
      </w:r>
    </w:p>
    <w:p w:rsidR="00E90397" w:rsidRDefault="00E90397" w:rsidP="00E90397">
      <w:r>
        <w:t xml:space="preserve">    REG4               </w:t>
      </w:r>
      <w:r>
        <w:tab/>
      </w:r>
      <w:r>
        <w:tab/>
        <w:t>0.222      0.322      0.691      0.489</w:t>
      </w:r>
    </w:p>
    <w:p w:rsidR="00E90397" w:rsidRDefault="00E90397">
      <w:r>
        <w:br w:type="page"/>
      </w:r>
    </w:p>
    <w:p w:rsidR="00E90397" w:rsidRPr="0080587A" w:rsidRDefault="00444A15" w:rsidP="00E90397">
      <w:pPr>
        <w:rPr>
          <w:b/>
        </w:rPr>
      </w:pPr>
      <w:r>
        <w:rPr>
          <w:b/>
        </w:rPr>
        <w:lastRenderedPageBreak/>
        <w:t>3.</w:t>
      </w:r>
      <w:r w:rsidR="00E90397" w:rsidRPr="0080587A">
        <w:rPr>
          <w:b/>
        </w:rPr>
        <w:t xml:space="preserve"> Regression Results for Multiple Logistic Regression of</w:t>
      </w:r>
      <w:r w:rsidR="00E90397">
        <w:rPr>
          <w:b/>
        </w:rPr>
        <w:t xml:space="preserve"> Screening Positive for</w:t>
      </w:r>
      <w:r w:rsidR="00E90397" w:rsidRPr="0080587A">
        <w:rPr>
          <w:b/>
        </w:rPr>
        <w:t xml:space="preserve"> </w:t>
      </w:r>
      <w:r w:rsidR="00E90397">
        <w:rPr>
          <w:b/>
        </w:rPr>
        <w:t>PTSD</w:t>
      </w:r>
      <w:r w:rsidR="00E90397" w:rsidRPr="0080587A">
        <w:rPr>
          <w:b/>
        </w:rPr>
        <w:t xml:space="preserve"> on Moral Distress Indicator Variables, Controlling for Potential Confounding Factors</w:t>
      </w:r>
    </w:p>
    <w:p w:rsidR="00E90397" w:rsidRDefault="00E90397" w:rsidP="00E90397">
      <w:r>
        <w:t>MODEL FIT INFORMATION</w:t>
      </w:r>
    </w:p>
    <w:p w:rsidR="00E90397" w:rsidRDefault="00E90397" w:rsidP="00E90397"/>
    <w:p w:rsidR="00E90397" w:rsidRDefault="00E90397" w:rsidP="00E90397">
      <w:r>
        <w:t>Number of Free Parameters                      188</w:t>
      </w:r>
    </w:p>
    <w:p w:rsidR="00E90397" w:rsidRDefault="00E90397" w:rsidP="00E90397"/>
    <w:p w:rsidR="00E90397" w:rsidRDefault="00E90397" w:rsidP="00E90397">
      <w:r>
        <w:t>Loglikelihood</w:t>
      </w:r>
    </w:p>
    <w:p w:rsidR="00E90397" w:rsidRDefault="00E90397" w:rsidP="00E90397"/>
    <w:p w:rsidR="00E90397" w:rsidRDefault="00E90397" w:rsidP="00E90397">
      <w:r>
        <w:t xml:space="preserve">          H0 Value                       -9659.262</w:t>
      </w:r>
    </w:p>
    <w:p w:rsidR="00E90397" w:rsidRDefault="00E90397" w:rsidP="00E90397">
      <w:r>
        <w:t xml:space="preserve">          H0 Scaling Correction Factor      1.2222</w:t>
      </w:r>
    </w:p>
    <w:p w:rsidR="00E90397" w:rsidRDefault="00E90397" w:rsidP="00E90397">
      <w:r>
        <w:t xml:space="preserve">            for MLR</w:t>
      </w:r>
    </w:p>
    <w:p w:rsidR="00E90397" w:rsidRDefault="00E90397" w:rsidP="00E90397"/>
    <w:p w:rsidR="00E90397" w:rsidRDefault="00E90397" w:rsidP="00E90397">
      <w:r>
        <w:t>Information Criteria</w:t>
      </w:r>
    </w:p>
    <w:p w:rsidR="00E90397" w:rsidRDefault="00E90397" w:rsidP="00E90397"/>
    <w:p w:rsidR="00E90397" w:rsidRDefault="00E90397" w:rsidP="00E90397">
      <w:r>
        <w:t xml:space="preserve">          Akaike (AIC)                   19694.524</w:t>
      </w:r>
    </w:p>
    <w:p w:rsidR="00E90397" w:rsidRDefault="00E90397" w:rsidP="00E90397">
      <w:r>
        <w:t xml:space="preserve">          Bayesian (BIC)                 20577.566</w:t>
      </w:r>
    </w:p>
    <w:p w:rsidR="00E90397" w:rsidRDefault="00E90397" w:rsidP="00E90397">
      <w:r>
        <w:t xml:space="preserve">          Sample-Size Adjusted BIC       19980.556</w:t>
      </w:r>
    </w:p>
    <w:p w:rsidR="00E90397" w:rsidRDefault="00E90397" w:rsidP="00E90397">
      <w:r>
        <w:t xml:space="preserve">            (n* = (n + 2) / 24)</w:t>
      </w:r>
    </w:p>
    <w:p w:rsidR="00E90397" w:rsidRDefault="00E90397" w:rsidP="00E90397"/>
    <w:p w:rsidR="00E90397" w:rsidRDefault="00E90397" w:rsidP="00E90397"/>
    <w:p w:rsidR="00E90397" w:rsidRDefault="00E90397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444A15" w:rsidRDefault="00444A15" w:rsidP="00E90397"/>
    <w:p w:rsidR="00E90397" w:rsidRDefault="00E90397" w:rsidP="00E90397">
      <w:r>
        <w:lastRenderedPageBreak/>
        <w:t>MODEL RESULTS</w:t>
      </w:r>
      <w:r w:rsidR="00444A15">
        <w:t xml:space="preserve"> </w:t>
      </w:r>
    </w:p>
    <w:p w:rsidR="00E90397" w:rsidRDefault="00E90397" w:rsidP="00E90397"/>
    <w:p w:rsidR="00E90397" w:rsidRDefault="00E90397" w:rsidP="00E90397">
      <w:r>
        <w:t xml:space="preserve">                                                    Two-Tailed</w:t>
      </w:r>
    </w:p>
    <w:p w:rsidR="00E90397" w:rsidRDefault="00E90397" w:rsidP="00E90397">
      <w:r>
        <w:t xml:space="preserve">                    Estimate       S.E.  Est./S.E.    P-Value</w:t>
      </w:r>
    </w:p>
    <w:p w:rsidR="00E90397" w:rsidRDefault="00E90397" w:rsidP="00E90397"/>
    <w:p w:rsidR="00E90397" w:rsidRDefault="00E90397" w:rsidP="00E90397">
      <w:r>
        <w:t xml:space="preserve"> PTSD       ON</w:t>
      </w:r>
      <w:r w:rsidR="00444A15">
        <w:tab/>
      </w:r>
      <w:r w:rsidR="00444A15">
        <w:tab/>
      </w:r>
      <w:r w:rsidR="00444A15" w:rsidRPr="00444A15">
        <w:rPr>
          <w:b/>
        </w:rPr>
        <w:t>Est.</w:t>
      </w:r>
      <w:r w:rsidR="00444A15" w:rsidRPr="00444A15">
        <w:rPr>
          <w:b/>
        </w:rPr>
        <w:tab/>
        <w:t xml:space="preserve">  SE</w:t>
      </w:r>
      <w:r w:rsidR="00444A15" w:rsidRPr="00444A15">
        <w:rPr>
          <w:b/>
        </w:rPr>
        <w:tab/>
        <w:t xml:space="preserve">   Est / SE    P value</w:t>
      </w:r>
    </w:p>
    <w:p w:rsidR="00E90397" w:rsidRDefault="00E90397" w:rsidP="00E90397">
      <w:r>
        <w:t xml:space="preserve">    MOR_DUM1           </w:t>
      </w:r>
      <w:r w:rsidR="00444A15">
        <w:tab/>
      </w:r>
      <w:r>
        <w:t>0.583      0.519      1.122      0.262</w:t>
      </w:r>
    </w:p>
    <w:p w:rsidR="00E90397" w:rsidRDefault="00E90397" w:rsidP="00E90397">
      <w:r>
        <w:t xml:space="preserve">    MOR_DUM2           </w:t>
      </w:r>
      <w:r w:rsidR="00444A15">
        <w:tab/>
      </w:r>
      <w:r>
        <w:t>1.714      0.494      3.471      0.001</w:t>
      </w:r>
    </w:p>
    <w:p w:rsidR="00E90397" w:rsidRDefault="00E90397" w:rsidP="00E90397">
      <w:r>
        <w:t xml:space="preserve">    MOR_DUM3           </w:t>
      </w:r>
      <w:r w:rsidR="00444A15">
        <w:tab/>
      </w:r>
      <w:r>
        <w:t>2.441      0.515      4.741      0.000</w:t>
      </w:r>
    </w:p>
    <w:p w:rsidR="00E90397" w:rsidRDefault="00E90397" w:rsidP="00E90397">
      <w:r>
        <w:t xml:space="preserve">    FTF                </w:t>
      </w:r>
      <w:r w:rsidR="00444A15">
        <w:tab/>
      </w:r>
      <w:r w:rsidR="00444A15">
        <w:tab/>
      </w:r>
      <w:r>
        <w:t>0.004      0.144      0.031      0.975</w:t>
      </w:r>
    </w:p>
    <w:p w:rsidR="00E90397" w:rsidRDefault="00E90397" w:rsidP="00E90397">
      <w:r>
        <w:t xml:space="preserve">    AGE               </w:t>
      </w:r>
      <w:r w:rsidR="00444A15">
        <w:tab/>
      </w:r>
      <w:r w:rsidR="00444A15">
        <w:tab/>
      </w:r>
      <w:r>
        <w:t>-0.131     0.118     -1.111     0.267</w:t>
      </w:r>
    </w:p>
    <w:p w:rsidR="00E90397" w:rsidRDefault="00E90397" w:rsidP="00E90397">
      <w:r>
        <w:t xml:space="preserve">    LIV_HM             </w:t>
      </w:r>
      <w:r w:rsidR="00444A15">
        <w:tab/>
      </w:r>
      <w:r>
        <w:t>0.062      0.085      0.728      0.466</w:t>
      </w:r>
    </w:p>
    <w:p w:rsidR="00E90397" w:rsidRDefault="00E90397" w:rsidP="00E90397">
      <w:r>
        <w:t xml:space="preserve">    GEND_REV           </w:t>
      </w:r>
      <w:r w:rsidR="00444A15">
        <w:tab/>
      </w:r>
      <w:r>
        <w:t>0.006      0.261      0.021      0.983</w:t>
      </w:r>
    </w:p>
    <w:p w:rsidR="00E90397" w:rsidRDefault="00E90397" w:rsidP="00E90397">
      <w:r>
        <w:t xml:space="preserve">    RACE2              </w:t>
      </w:r>
      <w:r w:rsidR="00444A15">
        <w:tab/>
      </w:r>
      <w:r>
        <w:t>0.265      0.283      0.935      0.350</w:t>
      </w:r>
    </w:p>
    <w:p w:rsidR="00E90397" w:rsidRDefault="00E90397" w:rsidP="00E90397">
      <w:r>
        <w:t xml:space="preserve">    RACE3             </w:t>
      </w:r>
      <w:r w:rsidR="00444A15">
        <w:tab/>
      </w:r>
      <w:r w:rsidR="00444A15">
        <w:tab/>
      </w:r>
      <w:r>
        <w:t>-0.773      0.857     -0.902     0.367</w:t>
      </w:r>
    </w:p>
    <w:p w:rsidR="00E90397" w:rsidRDefault="00E90397" w:rsidP="00E90397">
      <w:r>
        <w:t xml:space="preserve">    RACE4             </w:t>
      </w:r>
      <w:r w:rsidR="00444A15">
        <w:tab/>
      </w:r>
      <w:r w:rsidR="00444A15">
        <w:tab/>
      </w:r>
      <w:r>
        <w:t>-0.250      0.629     -0.397     0.691</w:t>
      </w:r>
    </w:p>
    <w:p w:rsidR="00E90397" w:rsidRDefault="00E90397" w:rsidP="00E90397">
      <w:r>
        <w:t xml:space="preserve">    RACE5              </w:t>
      </w:r>
      <w:r w:rsidR="00444A15">
        <w:tab/>
      </w:r>
      <w:r>
        <w:t>0.030      0.457      0.065      0.948</w:t>
      </w:r>
    </w:p>
    <w:p w:rsidR="00E90397" w:rsidRDefault="00E90397" w:rsidP="00E90397">
      <w:r>
        <w:t xml:space="preserve">    COV_RISK          </w:t>
      </w:r>
      <w:r w:rsidR="00444A15">
        <w:tab/>
      </w:r>
      <w:r>
        <w:t xml:space="preserve"> 0.077      0.153      0.505     0.613</w:t>
      </w:r>
    </w:p>
    <w:p w:rsidR="00E90397" w:rsidRDefault="00E90397" w:rsidP="00E90397">
      <w:r>
        <w:t xml:space="preserve">    COV_DIE            </w:t>
      </w:r>
      <w:r w:rsidR="00444A15">
        <w:tab/>
      </w:r>
      <w:r>
        <w:t>0.562      0.172      3.277      0.001</w:t>
      </w:r>
    </w:p>
    <w:p w:rsidR="00E90397" w:rsidRDefault="00E90397" w:rsidP="00E90397">
      <w:r>
        <w:t xml:space="preserve">    IPT_OTPT           </w:t>
      </w:r>
      <w:r w:rsidR="00444A15">
        <w:tab/>
      </w:r>
      <w:r>
        <w:t>0.092      0.175      0.525      0.599</w:t>
      </w:r>
    </w:p>
    <w:p w:rsidR="00E90397" w:rsidRDefault="00E90397" w:rsidP="00E90397">
      <w:r>
        <w:t xml:space="preserve">    REG1              </w:t>
      </w:r>
      <w:r w:rsidR="00444A15">
        <w:tab/>
      </w:r>
      <w:r w:rsidR="00444A15">
        <w:tab/>
      </w:r>
      <w:r>
        <w:t>-0.010      0.357     -0.029     0.977</w:t>
      </w:r>
    </w:p>
    <w:p w:rsidR="00E90397" w:rsidRDefault="00E90397" w:rsidP="00E90397">
      <w:r>
        <w:t xml:space="preserve">    REG2              </w:t>
      </w:r>
      <w:r w:rsidR="00444A15">
        <w:tab/>
      </w:r>
      <w:r w:rsidR="00444A15">
        <w:tab/>
      </w:r>
      <w:r>
        <w:t>-1.077      0.408     -2.640      0.008</w:t>
      </w:r>
    </w:p>
    <w:p w:rsidR="00E90397" w:rsidRDefault="00E90397" w:rsidP="00E90397">
      <w:r>
        <w:t xml:space="preserve">    REG4              </w:t>
      </w:r>
      <w:r w:rsidR="00444A15">
        <w:tab/>
      </w:r>
      <w:r w:rsidR="00444A15">
        <w:tab/>
      </w:r>
      <w:r>
        <w:t>-0.046      0.291     -0.157      0.875</w:t>
      </w:r>
    </w:p>
    <w:p w:rsidR="00444A15" w:rsidRDefault="00444A15">
      <w:r>
        <w:br w:type="page"/>
      </w:r>
    </w:p>
    <w:p w:rsidR="00444A15" w:rsidRDefault="00444A15" w:rsidP="00444A15">
      <w:pPr>
        <w:rPr>
          <w:b/>
        </w:rPr>
      </w:pPr>
      <w:r>
        <w:rPr>
          <w:b/>
        </w:rPr>
        <w:lastRenderedPageBreak/>
        <w:t>4</w:t>
      </w:r>
      <w:r w:rsidRPr="0080587A">
        <w:rPr>
          <w:b/>
        </w:rPr>
        <w:t>. Regression Results for Multiple Logistic Regression of</w:t>
      </w:r>
      <w:r>
        <w:rPr>
          <w:b/>
        </w:rPr>
        <w:t xml:space="preserve"> Screening Positive for</w:t>
      </w:r>
      <w:r w:rsidRPr="0080587A">
        <w:rPr>
          <w:b/>
        </w:rPr>
        <w:t xml:space="preserve"> </w:t>
      </w:r>
      <w:r w:rsidR="00B45842">
        <w:rPr>
          <w:b/>
        </w:rPr>
        <w:t>High Burnout</w:t>
      </w:r>
      <w:r w:rsidRPr="0080587A">
        <w:rPr>
          <w:b/>
        </w:rPr>
        <w:t xml:space="preserve"> on Moral Distress Indicator Variables, Controlling for Potential Confounding Factors</w:t>
      </w:r>
    </w:p>
    <w:p w:rsidR="00444A15" w:rsidRDefault="00444A15" w:rsidP="00444A15">
      <w:r>
        <w:t>MODEL FIT INFORMATION</w:t>
      </w:r>
    </w:p>
    <w:p w:rsidR="00444A15" w:rsidRDefault="00444A15" w:rsidP="00444A15"/>
    <w:p w:rsidR="00444A15" w:rsidRDefault="00444A15" w:rsidP="00444A15">
      <w:r>
        <w:t>Number of Free Parameters                      188</w:t>
      </w:r>
    </w:p>
    <w:p w:rsidR="00444A15" w:rsidRDefault="00444A15" w:rsidP="00444A15"/>
    <w:p w:rsidR="00444A15" w:rsidRDefault="00444A15" w:rsidP="00444A15">
      <w:r>
        <w:t>Loglikelihood</w:t>
      </w:r>
    </w:p>
    <w:p w:rsidR="00444A15" w:rsidRDefault="00444A15" w:rsidP="00444A15"/>
    <w:p w:rsidR="00444A15" w:rsidRDefault="00444A15" w:rsidP="00444A15">
      <w:r>
        <w:t xml:space="preserve">          H0 Value                       -9831.888</w:t>
      </w:r>
    </w:p>
    <w:p w:rsidR="00444A15" w:rsidRDefault="00444A15" w:rsidP="00444A15">
      <w:r>
        <w:t xml:space="preserve">          H0 Scaling Correction Factor      1.2256</w:t>
      </w:r>
    </w:p>
    <w:p w:rsidR="00444A15" w:rsidRDefault="00444A15" w:rsidP="00444A15">
      <w:r>
        <w:t xml:space="preserve">            for MLR</w:t>
      </w:r>
    </w:p>
    <w:p w:rsidR="00444A15" w:rsidRDefault="00444A15" w:rsidP="00444A15"/>
    <w:p w:rsidR="00444A15" w:rsidRDefault="00444A15" w:rsidP="00444A15">
      <w:r>
        <w:t>Information Criteria</w:t>
      </w:r>
    </w:p>
    <w:p w:rsidR="00444A15" w:rsidRDefault="00444A15" w:rsidP="00444A15"/>
    <w:p w:rsidR="00444A15" w:rsidRDefault="00444A15" w:rsidP="00444A15">
      <w:r>
        <w:t xml:space="preserve">          Akaike (AIC)                   20039.777</w:t>
      </w:r>
    </w:p>
    <w:p w:rsidR="00444A15" w:rsidRDefault="00444A15" w:rsidP="00444A15">
      <w:r>
        <w:t xml:space="preserve">          Bayesian (BIC)                 20922.819</w:t>
      </w:r>
    </w:p>
    <w:p w:rsidR="00444A15" w:rsidRDefault="00444A15" w:rsidP="00444A15">
      <w:r>
        <w:t xml:space="preserve">          Sample-Size Adjusted BIC       20325.809</w:t>
      </w:r>
    </w:p>
    <w:p w:rsidR="00444A15" w:rsidRDefault="00444A15" w:rsidP="00444A15">
      <w:r>
        <w:t xml:space="preserve">            (n* = (n + 2) / 24)</w:t>
      </w:r>
    </w:p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/>
    <w:p w:rsidR="00444A15" w:rsidRDefault="00444A15" w:rsidP="00444A15">
      <w:r>
        <w:lastRenderedPageBreak/>
        <w:t>MODEL RESULTS</w:t>
      </w:r>
    </w:p>
    <w:p w:rsidR="00444A15" w:rsidRDefault="00444A15" w:rsidP="00444A15"/>
    <w:p w:rsidR="00444A15" w:rsidRDefault="00444A15" w:rsidP="00444A15">
      <w:r>
        <w:t xml:space="preserve"> BURN_H     ON</w:t>
      </w:r>
      <w:r>
        <w:tab/>
      </w:r>
      <w:r>
        <w:tab/>
      </w:r>
      <w:r w:rsidRPr="00444A15">
        <w:rPr>
          <w:b/>
        </w:rPr>
        <w:t>Est.</w:t>
      </w:r>
      <w:r w:rsidRPr="00444A15">
        <w:rPr>
          <w:b/>
        </w:rPr>
        <w:tab/>
        <w:t xml:space="preserve">   SE</w:t>
      </w:r>
      <w:r w:rsidRPr="00444A15">
        <w:rPr>
          <w:b/>
        </w:rPr>
        <w:tab/>
        <w:t xml:space="preserve">    Est / SE   P value</w:t>
      </w:r>
    </w:p>
    <w:p w:rsidR="00444A15" w:rsidRDefault="00444A15" w:rsidP="00444A15">
      <w:r>
        <w:t xml:space="preserve">    MOR_DUM1          </w:t>
      </w:r>
      <w:r>
        <w:tab/>
        <w:t xml:space="preserve"> 0.143      0.252      0.569      0.569</w:t>
      </w:r>
    </w:p>
    <w:p w:rsidR="00444A15" w:rsidRDefault="00444A15" w:rsidP="00444A15">
      <w:r>
        <w:t xml:space="preserve">    MOR_DUM2           </w:t>
      </w:r>
      <w:r>
        <w:tab/>
        <w:t>0.718      0.275      2.611      0.009</w:t>
      </w:r>
    </w:p>
    <w:p w:rsidR="00444A15" w:rsidRDefault="00444A15" w:rsidP="00444A15">
      <w:r>
        <w:t xml:space="preserve">    MOR_DUM3           </w:t>
      </w:r>
      <w:r>
        <w:tab/>
        <w:t>1.992      0.314      6.343      0.000</w:t>
      </w:r>
    </w:p>
    <w:p w:rsidR="00444A15" w:rsidRDefault="00444A15" w:rsidP="00444A15">
      <w:r>
        <w:t xml:space="preserve">    FTF               </w:t>
      </w:r>
      <w:r>
        <w:tab/>
        <w:t xml:space="preserve">        </w:t>
      </w:r>
      <w:r>
        <w:tab/>
        <w:t>-0.138      0.113     -1.224      0.221</w:t>
      </w:r>
    </w:p>
    <w:p w:rsidR="00444A15" w:rsidRDefault="00444A15" w:rsidP="00444A15">
      <w:r>
        <w:t xml:space="preserve">    AGE               </w:t>
      </w:r>
      <w:r>
        <w:tab/>
        <w:t xml:space="preserve">        </w:t>
      </w:r>
      <w:r>
        <w:tab/>
        <w:t>-0.027      0.090     -0.304      0.761</w:t>
      </w:r>
    </w:p>
    <w:p w:rsidR="00444A15" w:rsidRDefault="00444A15" w:rsidP="00444A15">
      <w:r>
        <w:t xml:space="preserve">    LIV_HM             </w:t>
      </w:r>
      <w:r>
        <w:tab/>
        <w:t>0.045      0.064      0.692      0.489</w:t>
      </w:r>
    </w:p>
    <w:p w:rsidR="00444A15" w:rsidRDefault="00444A15" w:rsidP="00444A15">
      <w:r>
        <w:t xml:space="preserve">    GEND_REV           </w:t>
      </w:r>
      <w:r>
        <w:tab/>
        <w:t>0.555      0.194      2.858      0.004</w:t>
      </w:r>
    </w:p>
    <w:p w:rsidR="00444A15" w:rsidRDefault="00444A15" w:rsidP="00444A15">
      <w:r>
        <w:t xml:space="preserve">    RACE2             </w:t>
      </w:r>
      <w:r>
        <w:tab/>
      </w:r>
      <w:r>
        <w:tab/>
        <w:t>-0.502      0.227     -2.208      0.027</w:t>
      </w:r>
    </w:p>
    <w:p w:rsidR="00444A15" w:rsidRDefault="00444A15" w:rsidP="00444A15">
      <w:r>
        <w:t xml:space="preserve">    RACE3             </w:t>
      </w:r>
      <w:r>
        <w:tab/>
      </w:r>
      <w:r>
        <w:tab/>
        <w:t>-0.490      0.578     -0.848      0.396</w:t>
      </w:r>
    </w:p>
    <w:p w:rsidR="00444A15" w:rsidRDefault="00444A15" w:rsidP="00444A15">
      <w:r>
        <w:t xml:space="preserve">    RACE4             </w:t>
      </w:r>
      <w:r>
        <w:tab/>
      </w:r>
      <w:r>
        <w:tab/>
        <w:t>-0.363      0.449     -0.808      0.419</w:t>
      </w:r>
    </w:p>
    <w:p w:rsidR="00444A15" w:rsidRDefault="00444A15" w:rsidP="00444A15">
      <w:r>
        <w:t xml:space="preserve">    RACE5             </w:t>
      </w:r>
      <w:r>
        <w:tab/>
      </w:r>
      <w:r>
        <w:tab/>
        <w:t>-0.101      0.326     -0.310      0.756</w:t>
      </w:r>
    </w:p>
    <w:p w:rsidR="00444A15" w:rsidRDefault="00444A15" w:rsidP="00444A15">
      <w:r>
        <w:t xml:space="preserve">    COV_RISK           </w:t>
      </w:r>
      <w:r>
        <w:tab/>
        <w:t>0.183      0.111      1.638      0.101</w:t>
      </w:r>
    </w:p>
    <w:p w:rsidR="00444A15" w:rsidRDefault="00444A15" w:rsidP="00444A15">
      <w:r>
        <w:t xml:space="preserve">    COV_DIE            </w:t>
      </w:r>
      <w:r>
        <w:tab/>
        <w:t>0.242      0.127      1.899      0.058</w:t>
      </w:r>
    </w:p>
    <w:p w:rsidR="00444A15" w:rsidRDefault="00444A15" w:rsidP="00444A15">
      <w:r>
        <w:t xml:space="preserve">    IPT_OTPT          </w:t>
      </w:r>
      <w:r>
        <w:tab/>
        <w:t>-0.291      0.136     -2.149      0.032</w:t>
      </w:r>
    </w:p>
    <w:p w:rsidR="00444A15" w:rsidRDefault="00444A15" w:rsidP="00444A15">
      <w:r>
        <w:t xml:space="preserve">    REG1               </w:t>
      </w:r>
      <w:r>
        <w:tab/>
      </w:r>
      <w:r>
        <w:tab/>
        <w:t>0.299      0.253      1.183      0.237</w:t>
      </w:r>
    </w:p>
    <w:p w:rsidR="00444A15" w:rsidRDefault="00444A15" w:rsidP="00444A15">
      <w:r>
        <w:t xml:space="preserve">    REG2               </w:t>
      </w:r>
      <w:r>
        <w:tab/>
      </w:r>
      <w:r>
        <w:tab/>
        <w:t>0.021      0.266      0.080      0.936</w:t>
      </w:r>
    </w:p>
    <w:p w:rsidR="00444A15" w:rsidRDefault="00444A15" w:rsidP="00444A15">
      <w:r>
        <w:t xml:space="preserve">    REG4               </w:t>
      </w:r>
      <w:r>
        <w:tab/>
      </w:r>
      <w:r>
        <w:tab/>
        <w:t>0.048      0.246      0.196      0.845</w:t>
      </w:r>
    </w:p>
    <w:p w:rsidR="00444A15" w:rsidRDefault="00444A15" w:rsidP="00444A15"/>
    <w:p w:rsidR="00444A15" w:rsidRDefault="00444A15">
      <w:r>
        <w:br w:type="page"/>
      </w:r>
    </w:p>
    <w:p w:rsidR="00B45842" w:rsidRDefault="00B45842" w:rsidP="00B45842">
      <w:pPr>
        <w:rPr>
          <w:b/>
        </w:rPr>
      </w:pPr>
      <w:r>
        <w:rPr>
          <w:b/>
        </w:rPr>
        <w:lastRenderedPageBreak/>
        <w:t>5</w:t>
      </w:r>
      <w:r w:rsidRPr="0080587A">
        <w:rPr>
          <w:b/>
        </w:rPr>
        <w:t>. Regression Results for Multiple Logistic Regression of</w:t>
      </w:r>
      <w:r>
        <w:rPr>
          <w:b/>
        </w:rPr>
        <w:t xml:space="preserve"> Screening Positive for</w:t>
      </w:r>
      <w:r w:rsidRPr="0080587A">
        <w:rPr>
          <w:b/>
        </w:rPr>
        <w:t xml:space="preserve"> </w:t>
      </w:r>
      <w:r>
        <w:rPr>
          <w:b/>
        </w:rPr>
        <w:t>Intention to Leave Patient Care</w:t>
      </w:r>
      <w:r w:rsidRPr="0080587A">
        <w:rPr>
          <w:b/>
        </w:rPr>
        <w:t xml:space="preserve"> on Moral Distress Indicator Variables, Controlling for Potential Confounding Factors</w:t>
      </w:r>
    </w:p>
    <w:p w:rsidR="00B45842" w:rsidRDefault="00B45842" w:rsidP="00B45842">
      <w:r>
        <w:t>MODEL FIT INFORMATION</w:t>
      </w:r>
    </w:p>
    <w:p w:rsidR="00B45842" w:rsidRDefault="00B45842" w:rsidP="00B45842"/>
    <w:p w:rsidR="00B45842" w:rsidRDefault="00B45842" w:rsidP="00B45842">
      <w:r>
        <w:t>Number of Free Parameters                      188</w:t>
      </w:r>
    </w:p>
    <w:p w:rsidR="00B45842" w:rsidRDefault="00B45842" w:rsidP="00B45842"/>
    <w:p w:rsidR="00B45842" w:rsidRDefault="00B45842" w:rsidP="00B45842">
      <w:r>
        <w:t>Loglikelihood</w:t>
      </w:r>
    </w:p>
    <w:p w:rsidR="00B45842" w:rsidRDefault="00B45842" w:rsidP="00B45842"/>
    <w:p w:rsidR="00B45842" w:rsidRDefault="00B45842" w:rsidP="00B45842">
      <w:r>
        <w:t xml:space="preserve">          H0 Value                       -9751.335</w:t>
      </w:r>
    </w:p>
    <w:p w:rsidR="00B45842" w:rsidRDefault="00B45842" w:rsidP="00B45842">
      <w:r>
        <w:t xml:space="preserve">          H0 Scaling Correction Factor      1.2206</w:t>
      </w:r>
    </w:p>
    <w:p w:rsidR="00B45842" w:rsidRDefault="00B45842" w:rsidP="00B45842">
      <w:r>
        <w:t xml:space="preserve">            for MLR</w:t>
      </w:r>
    </w:p>
    <w:p w:rsidR="00B45842" w:rsidRDefault="00B45842" w:rsidP="00B45842"/>
    <w:p w:rsidR="00B45842" w:rsidRDefault="00B45842" w:rsidP="00B45842">
      <w:r>
        <w:t>Information Criteria</w:t>
      </w:r>
    </w:p>
    <w:p w:rsidR="00B45842" w:rsidRDefault="00B45842" w:rsidP="00B45842"/>
    <w:p w:rsidR="00B45842" w:rsidRDefault="00B45842" w:rsidP="00B45842">
      <w:r>
        <w:t xml:space="preserve">          Akaike (AIC)                   19878.670</w:t>
      </w:r>
    </w:p>
    <w:p w:rsidR="00B45842" w:rsidRDefault="00B45842" w:rsidP="00B45842">
      <w:r>
        <w:t xml:space="preserve">          Bayesian (BIC)                 20761.712</w:t>
      </w:r>
    </w:p>
    <w:p w:rsidR="00B45842" w:rsidRDefault="00B45842" w:rsidP="00B45842">
      <w:r>
        <w:t xml:space="preserve">          Sample-Size Adjusted BIC       20164.702</w:t>
      </w:r>
    </w:p>
    <w:p w:rsidR="00B45842" w:rsidRDefault="00B45842" w:rsidP="00B45842">
      <w:r>
        <w:t xml:space="preserve">            (n* = (n + 2) / 24)</w:t>
      </w:r>
    </w:p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/>
    <w:p w:rsidR="00B45842" w:rsidRDefault="00B45842" w:rsidP="00B45842">
      <w:r>
        <w:lastRenderedPageBreak/>
        <w:t>MODEL RESULTS</w:t>
      </w:r>
    </w:p>
    <w:p w:rsidR="00B45842" w:rsidRDefault="00B45842" w:rsidP="00B45842"/>
    <w:p w:rsidR="00B45842" w:rsidRDefault="00B45842" w:rsidP="00B45842">
      <w:r>
        <w:t xml:space="preserve">                                                    </w:t>
      </w:r>
    </w:p>
    <w:p w:rsidR="00B45842" w:rsidRDefault="00B45842" w:rsidP="00B45842">
      <w:r>
        <w:t xml:space="preserve"> LEAVE_H    ON</w:t>
      </w:r>
      <w:r>
        <w:tab/>
      </w:r>
      <w:r>
        <w:tab/>
        <w:t xml:space="preserve">  </w:t>
      </w:r>
      <w:r w:rsidRPr="00B45842">
        <w:rPr>
          <w:b/>
        </w:rPr>
        <w:t>Est.</w:t>
      </w:r>
      <w:r w:rsidRPr="00B45842">
        <w:rPr>
          <w:b/>
        </w:rPr>
        <w:tab/>
        <w:t xml:space="preserve">   SE</w:t>
      </w:r>
      <w:r w:rsidRPr="00B45842">
        <w:rPr>
          <w:b/>
        </w:rPr>
        <w:tab/>
        <w:t xml:space="preserve">    Est / SE    P value</w:t>
      </w:r>
    </w:p>
    <w:p w:rsidR="00B45842" w:rsidRDefault="00B45842" w:rsidP="00B45842">
      <w:r>
        <w:t xml:space="preserve">    MOR_DUM1         </w:t>
      </w:r>
      <w:r>
        <w:tab/>
        <w:t xml:space="preserve">  0.131     0.258      0.507     0.612</w:t>
      </w:r>
    </w:p>
    <w:p w:rsidR="00B45842" w:rsidRDefault="00B45842" w:rsidP="00B45842">
      <w:r>
        <w:t xml:space="preserve">    MOR_DUM2           </w:t>
      </w:r>
      <w:r>
        <w:tab/>
        <w:t>0.109      0.308      0.353      0.724</w:t>
      </w:r>
    </w:p>
    <w:p w:rsidR="00B45842" w:rsidRDefault="00B45842" w:rsidP="00B45842">
      <w:r>
        <w:t xml:space="preserve">    MOR_DUM3           </w:t>
      </w:r>
      <w:r>
        <w:tab/>
        <w:t>1.093      0.335      3.264      0.001</w:t>
      </w:r>
    </w:p>
    <w:p w:rsidR="00B45842" w:rsidRDefault="00B45842" w:rsidP="00B45842">
      <w:r>
        <w:t xml:space="preserve">    FTF                </w:t>
      </w:r>
      <w:r>
        <w:tab/>
      </w:r>
      <w:r>
        <w:tab/>
        <w:t>0.147      0.124      1.193      0.233</w:t>
      </w:r>
    </w:p>
    <w:p w:rsidR="00B45842" w:rsidRDefault="00B45842" w:rsidP="00B45842">
      <w:r>
        <w:t xml:space="preserve">    AGE                </w:t>
      </w:r>
      <w:r>
        <w:tab/>
      </w:r>
      <w:r>
        <w:tab/>
        <w:t>0.390      0.102      3.804      0.000</w:t>
      </w:r>
    </w:p>
    <w:p w:rsidR="00B45842" w:rsidRDefault="00B45842" w:rsidP="00B45842">
      <w:r>
        <w:t xml:space="preserve">    LIV_HM            </w:t>
      </w:r>
      <w:r>
        <w:tab/>
        <w:t>-0.286      0.075     -3.803      0.000</w:t>
      </w:r>
    </w:p>
    <w:p w:rsidR="00B45842" w:rsidRDefault="00B45842" w:rsidP="00B45842">
      <w:r>
        <w:t xml:space="preserve">    GEND_REV          </w:t>
      </w:r>
      <w:r>
        <w:tab/>
        <w:t>-0.021      0.209     -0.099      0.921</w:t>
      </w:r>
    </w:p>
    <w:p w:rsidR="00B45842" w:rsidRDefault="00B45842" w:rsidP="00B45842">
      <w:r>
        <w:t xml:space="preserve">    RACE2             </w:t>
      </w:r>
      <w:r>
        <w:tab/>
      </w:r>
      <w:r>
        <w:tab/>
        <w:t>-0.128      0.249     -0.513      0.608</w:t>
      </w:r>
    </w:p>
    <w:p w:rsidR="00B45842" w:rsidRDefault="00B45842" w:rsidP="00B45842">
      <w:r>
        <w:t xml:space="preserve">    RACE3             </w:t>
      </w:r>
      <w:r>
        <w:tab/>
      </w:r>
      <w:r>
        <w:tab/>
        <w:t>-1.162      0.666     -1.745      0.081</w:t>
      </w:r>
    </w:p>
    <w:p w:rsidR="00B45842" w:rsidRDefault="00B45842" w:rsidP="00B45842">
      <w:r>
        <w:t xml:space="preserve">    RACE4             </w:t>
      </w:r>
      <w:r>
        <w:tab/>
      </w:r>
      <w:r>
        <w:tab/>
        <w:t>-0.640      0.640     -1.000      0.317</w:t>
      </w:r>
    </w:p>
    <w:p w:rsidR="00B45842" w:rsidRDefault="00B45842" w:rsidP="00B45842">
      <w:r>
        <w:t xml:space="preserve">    RACE5             </w:t>
      </w:r>
      <w:r>
        <w:tab/>
      </w:r>
      <w:r>
        <w:tab/>
        <w:t>-0.084      0.350     -0.241      0.810</w:t>
      </w:r>
    </w:p>
    <w:p w:rsidR="00B45842" w:rsidRDefault="00B45842" w:rsidP="00B45842">
      <w:r>
        <w:t xml:space="preserve">    COV_RISK           </w:t>
      </w:r>
      <w:r>
        <w:tab/>
        <w:t>0.024      0.133      0.180      0.857</w:t>
      </w:r>
    </w:p>
    <w:p w:rsidR="00B45842" w:rsidRDefault="00B45842" w:rsidP="00B45842">
      <w:r>
        <w:t xml:space="preserve">    COV_DIE            </w:t>
      </w:r>
      <w:r>
        <w:tab/>
        <w:t>0.415      0.143      2.911      0.004</w:t>
      </w:r>
    </w:p>
    <w:p w:rsidR="00B45842" w:rsidRDefault="00B45842" w:rsidP="00B45842">
      <w:r>
        <w:t xml:space="preserve">    IPT_OTPT          </w:t>
      </w:r>
      <w:r>
        <w:tab/>
        <w:t>-0.140      0.153     -0.917      0.359</w:t>
      </w:r>
    </w:p>
    <w:p w:rsidR="00B45842" w:rsidRDefault="00B45842" w:rsidP="00B45842">
      <w:r>
        <w:t xml:space="preserve">    REG1               </w:t>
      </w:r>
      <w:r>
        <w:tab/>
      </w:r>
      <w:r>
        <w:tab/>
        <w:t>0.273      0.282      0.970      0.332</w:t>
      </w:r>
    </w:p>
    <w:p w:rsidR="00B45842" w:rsidRDefault="00B45842" w:rsidP="00B45842">
      <w:r>
        <w:t xml:space="preserve">    REG2               </w:t>
      </w:r>
      <w:r>
        <w:tab/>
      </w:r>
      <w:r>
        <w:tab/>
        <w:t>0.277      0.295      0.940      0.347</w:t>
      </w:r>
    </w:p>
    <w:p w:rsidR="00444A15" w:rsidRPr="00444A15" w:rsidRDefault="00B45842" w:rsidP="00B45842">
      <w:r>
        <w:t xml:space="preserve">    REG4               </w:t>
      </w:r>
      <w:r>
        <w:tab/>
      </w:r>
      <w:r>
        <w:tab/>
        <w:t>0.521      0.280      1.864      0.062</w:t>
      </w:r>
    </w:p>
    <w:p w:rsidR="00444A15" w:rsidRDefault="00444A15" w:rsidP="00E90397"/>
    <w:sectPr w:rsidR="00444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4A"/>
    <w:rsid w:val="00150E87"/>
    <w:rsid w:val="00363C4A"/>
    <w:rsid w:val="00444A15"/>
    <w:rsid w:val="00623031"/>
    <w:rsid w:val="007A1A7F"/>
    <w:rsid w:val="0080587A"/>
    <w:rsid w:val="008816C9"/>
    <w:rsid w:val="00B45842"/>
    <w:rsid w:val="00BD26A6"/>
    <w:rsid w:val="00E777FD"/>
    <w:rsid w:val="00E9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25705"/>
  <w15:chartTrackingRefBased/>
  <w15:docId w15:val="{79B7782A-715C-422A-B059-8C545198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5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7</TotalTime>
  <Pages>10</Pages>
  <Words>136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9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s, Jeffrey H</dc:creator>
  <cp:keywords/>
  <dc:description/>
  <cp:lastModifiedBy>Sonis, Jeffrey H</cp:lastModifiedBy>
  <cp:revision>4</cp:revision>
  <dcterms:created xsi:type="dcterms:W3CDTF">2021-10-29T23:39:00Z</dcterms:created>
  <dcterms:modified xsi:type="dcterms:W3CDTF">2022-05-05T18:35:00Z</dcterms:modified>
</cp:coreProperties>
</file>